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8C04E" w14:textId="77777777" w:rsidR="00E238CA" w:rsidRPr="007E2B4F" w:rsidRDefault="00E238CA" w:rsidP="00E238CA">
      <w:pPr>
        <w:jc w:val="both"/>
        <w:rPr>
          <w:rFonts w:ascii="Times New Roman" w:hAnsi="Times New Roman"/>
          <w:color w:val="000000"/>
          <w:sz w:val="24"/>
          <w:szCs w:val="28"/>
          <w:lang w:val="en-US"/>
        </w:rPr>
      </w:pPr>
      <w:r w:rsidRPr="007E2B4F">
        <w:rPr>
          <w:rFonts w:ascii="Times New Roman" w:hAnsi="Times New Roman"/>
          <w:b/>
          <w:color w:val="000000"/>
          <w:sz w:val="24"/>
          <w:szCs w:val="28"/>
          <w:lang w:val="en-US"/>
        </w:rPr>
        <w:t>S</w:t>
      </w:r>
      <w:r w:rsidR="004C67E5">
        <w:rPr>
          <w:rFonts w:ascii="Times New Roman" w:hAnsi="Times New Roman"/>
          <w:b/>
          <w:color w:val="000000"/>
          <w:sz w:val="24"/>
          <w:szCs w:val="28"/>
          <w:lang w:val="en-US"/>
        </w:rPr>
        <w:t xml:space="preserve">upplementary data </w:t>
      </w:r>
      <w:r w:rsidRPr="007E2B4F">
        <w:rPr>
          <w:rFonts w:ascii="Times New Roman" w:hAnsi="Times New Roman"/>
          <w:b/>
          <w:color w:val="000000"/>
          <w:sz w:val="24"/>
          <w:szCs w:val="28"/>
          <w:lang w:val="en-US"/>
        </w:rPr>
        <w:t xml:space="preserve">1: </w:t>
      </w:r>
      <w:r w:rsidRPr="007E2B4F">
        <w:rPr>
          <w:rFonts w:ascii="Times New Roman" w:hAnsi="Times New Roman"/>
          <w:color w:val="000000"/>
          <w:sz w:val="24"/>
          <w:szCs w:val="28"/>
          <w:lang w:val="en-US"/>
        </w:rPr>
        <w:t>Fu</w:t>
      </w:r>
      <w:r w:rsidR="00A54DF2" w:rsidRPr="007E2B4F">
        <w:rPr>
          <w:rFonts w:ascii="Times New Roman" w:hAnsi="Times New Roman"/>
          <w:color w:val="000000"/>
          <w:sz w:val="24"/>
          <w:szCs w:val="28"/>
          <w:lang w:val="en-US"/>
        </w:rPr>
        <w:t xml:space="preserve">ll search strategy in </w:t>
      </w:r>
      <w:r w:rsidR="009233EC">
        <w:rPr>
          <w:rFonts w:ascii="Times New Roman" w:hAnsi="Times New Roman"/>
          <w:color w:val="000000"/>
          <w:sz w:val="24"/>
          <w:szCs w:val="28"/>
          <w:lang w:val="en-US"/>
        </w:rPr>
        <w:t xml:space="preserve">Embase, </w:t>
      </w:r>
      <w:r w:rsidRPr="007E2B4F">
        <w:rPr>
          <w:rFonts w:ascii="Times New Roman" w:hAnsi="Times New Roman"/>
          <w:color w:val="000000"/>
          <w:sz w:val="24"/>
          <w:szCs w:val="28"/>
          <w:lang w:val="en-US"/>
        </w:rPr>
        <w:t>Scopus,</w:t>
      </w:r>
      <w:r w:rsidR="00A54DF2" w:rsidRPr="007E2B4F">
        <w:rPr>
          <w:rFonts w:ascii="Times New Roman" w:hAnsi="Times New Roman"/>
          <w:color w:val="000000"/>
          <w:sz w:val="24"/>
          <w:szCs w:val="28"/>
          <w:lang w:val="en-US"/>
        </w:rPr>
        <w:t xml:space="preserve"> Web of Science</w:t>
      </w:r>
      <w:r w:rsidR="009233EC">
        <w:rPr>
          <w:rFonts w:ascii="Times New Roman" w:hAnsi="Times New Roman"/>
          <w:color w:val="000000"/>
          <w:sz w:val="24"/>
          <w:szCs w:val="28"/>
          <w:lang w:val="en-US"/>
        </w:rPr>
        <w:t xml:space="preserve">, </w:t>
      </w:r>
      <w:r w:rsidR="009233EC" w:rsidRPr="007E2B4F">
        <w:rPr>
          <w:rFonts w:ascii="Times New Roman" w:hAnsi="Times New Roman"/>
          <w:color w:val="000000"/>
          <w:sz w:val="24"/>
          <w:szCs w:val="28"/>
          <w:lang w:val="en-US"/>
        </w:rPr>
        <w:t>PubMed</w:t>
      </w:r>
      <w:r w:rsidR="00A54DF2" w:rsidRPr="007E2B4F">
        <w:rPr>
          <w:rFonts w:ascii="Times New Roman" w:hAnsi="Times New Roman"/>
          <w:color w:val="000000"/>
          <w:sz w:val="24"/>
          <w:szCs w:val="28"/>
          <w:lang w:val="en-US"/>
        </w:rPr>
        <w:t xml:space="preserve"> and </w:t>
      </w:r>
      <w:r w:rsidR="009233EC">
        <w:rPr>
          <w:rFonts w:ascii="Times New Roman" w:hAnsi="Times New Roman"/>
          <w:color w:val="000000"/>
          <w:sz w:val="24"/>
          <w:szCs w:val="28"/>
          <w:lang w:val="en-US"/>
        </w:rPr>
        <w:t>Cochrane library</w:t>
      </w:r>
      <w:r w:rsidRPr="007E2B4F">
        <w:rPr>
          <w:rFonts w:ascii="Times New Roman" w:hAnsi="Times New Roman"/>
          <w:color w:val="000000"/>
          <w:sz w:val="24"/>
          <w:szCs w:val="28"/>
          <w:lang w:val="en-US"/>
        </w:rPr>
        <w:t xml:space="preserve"> including search terms and filters.</w:t>
      </w:r>
    </w:p>
    <w:tbl>
      <w:tblPr>
        <w:tblpPr w:leftFromText="141" w:rightFromText="141" w:vertAnchor="page" w:horzAnchor="margin" w:tblpY="1486"/>
        <w:tblW w:w="10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797"/>
        <w:gridCol w:w="7108"/>
        <w:gridCol w:w="992"/>
        <w:gridCol w:w="993"/>
        <w:gridCol w:w="992"/>
      </w:tblGrid>
      <w:tr w:rsidR="00E238CA" w:rsidRPr="007E2B4F" w14:paraId="6BB357BC" w14:textId="77777777" w:rsidTr="001E221F">
        <w:trPr>
          <w:trHeight w:val="584"/>
        </w:trPr>
        <w:tc>
          <w:tcPr>
            <w:tcW w:w="797" w:type="dxa"/>
            <w:shd w:val="clear" w:color="auto" w:fill="C9C9C9"/>
            <w:vAlign w:val="center"/>
            <w:hideMark/>
          </w:tcPr>
          <w:p w14:paraId="5EE65A22" w14:textId="77777777" w:rsidR="00E238CA" w:rsidRPr="007E2B4F" w:rsidRDefault="00E238CA" w:rsidP="003336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ata base</w:t>
            </w:r>
          </w:p>
        </w:tc>
        <w:tc>
          <w:tcPr>
            <w:tcW w:w="7108" w:type="dxa"/>
            <w:tcBorders>
              <w:bottom w:val="single" w:sz="4" w:space="0" w:color="auto"/>
            </w:tcBorders>
            <w:shd w:val="clear" w:color="auto" w:fill="C9C9C9"/>
            <w:vAlign w:val="center"/>
            <w:hideMark/>
          </w:tcPr>
          <w:p w14:paraId="461CB679" w14:textId="77777777" w:rsidR="00E238CA" w:rsidRPr="007E2B4F" w:rsidRDefault="00E238CA" w:rsidP="003336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escriptors</w:t>
            </w:r>
          </w:p>
        </w:tc>
        <w:tc>
          <w:tcPr>
            <w:tcW w:w="992" w:type="dxa"/>
            <w:shd w:val="clear" w:color="auto" w:fill="C9C9C9"/>
            <w:vAlign w:val="center"/>
            <w:hideMark/>
          </w:tcPr>
          <w:p w14:paraId="56911DEB" w14:textId="77777777" w:rsidR="00E238CA" w:rsidRPr="007E2B4F" w:rsidRDefault="00E238CA" w:rsidP="00DA3F6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  <w:tc>
          <w:tcPr>
            <w:tcW w:w="993" w:type="dxa"/>
            <w:shd w:val="clear" w:color="auto" w:fill="C9C9C9"/>
            <w:vAlign w:val="center"/>
            <w:hideMark/>
          </w:tcPr>
          <w:p w14:paraId="183591AC" w14:textId="77777777" w:rsidR="00E238CA" w:rsidRPr="007E2B4F" w:rsidRDefault="00E238CA" w:rsidP="00DA3F6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992" w:type="dxa"/>
            <w:shd w:val="clear" w:color="auto" w:fill="C9C9C9"/>
            <w:vAlign w:val="center"/>
            <w:hideMark/>
          </w:tcPr>
          <w:p w14:paraId="5A222A08" w14:textId="77777777" w:rsidR="00E238CA" w:rsidRPr="007E2B4F" w:rsidRDefault="00E238CA" w:rsidP="00DA3F6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ate</w:t>
            </w:r>
          </w:p>
        </w:tc>
      </w:tr>
      <w:tr w:rsidR="001E221F" w:rsidRPr="007E2B4F" w14:paraId="756B2F95" w14:textId="77777777" w:rsidTr="00927182">
        <w:trPr>
          <w:trHeight w:val="708"/>
        </w:trPr>
        <w:tc>
          <w:tcPr>
            <w:tcW w:w="797" w:type="dxa"/>
            <w:vMerge w:val="restart"/>
            <w:tcBorders>
              <w:right w:val="single" w:sz="4" w:space="0" w:color="auto"/>
            </w:tcBorders>
            <w:shd w:val="clear" w:color="auto" w:fill="auto"/>
            <w:hideMark/>
          </w:tcPr>
          <w:p w14:paraId="5A39B78A" w14:textId="77777777" w:rsidR="001E221F" w:rsidRPr="007E2B4F" w:rsidRDefault="001E221F" w:rsidP="001E221F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  <w:p w14:paraId="734306DE" w14:textId="77777777" w:rsidR="001E221F" w:rsidRPr="007E2B4F" w:rsidRDefault="001E221F" w:rsidP="001E221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</w:t>
            </w:r>
          </w:p>
          <w:p w14:paraId="6D6B5567" w14:textId="77777777" w:rsidR="001E221F" w:rsidRPr="007E2B4F" w:rsidRDefault="001E221F" w:rsidP="001E221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</w:t>
            </w:r>
          </w:p>
          <w:p w14:paraId="49B839D8" w14:textId="77777777" w:rsidR="001E221F" w:rsidRPr="007E2B4F" w:rsidRDefault="001E221F" w:rsidP="001E221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</w:t>
            </w:r>
          </w:p>
          <w:p w14:paraId="3B8FDCD3" w14:textId="77777777" w:rsidR="001E221F" w:rsidRPr="007E2B4F" w:rsidRDefault="001E221F" w:rsidP="001E221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</w:t>
            </w:r>
          </w:p>
          <w:p w14:paraId="19175DD3" w14:textId="77777777" w:rsidR="001E221F" w:rsidRPr="007E2B4F" w:rsidRDefault="001E221F" w:rsidP="001E221F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</w:t>
            </w:r>
          </w:p>
          <w:p w14:paraId="307732F5" w14:textId="77777777" w:rsidR="001E221F" w:rsidRPr="007E2B4F" w:rsidRDefault="001E221F" w:rsidP="001E221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7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7EAA988" w14:textId="77777777" w:rsidR="00BE630D" w:rsidRPr="00222401" w:rsidRDefault="001E221F" w:rsidP="00BE630D">
            <w:pPr>
              <w:pStyle w:val="NormalWeb"/>
              <w:spacing w:before="0" w:beforeAutospacing="0" w:after="200" w:afterAutospacing="0" w:line="276" w:lineRule="auto"/>
              <w:rPr>
                <w:bCs/>
                <w:kern w:val="24"/>
                <w:lang w:val="en-US"/>
              </w:rPr>
            </w:pPr>
            <w:r w:rsidRPr="007E2B4F">
              <w:rPr>
                <w:bCs/>
                <w:kern w:val="24"/>
                <w:lang w:val="en-US"/>
              </w:rPr>
              <w:t xml:space="preserve"> #Filter </w:t>
            </w:r>
            <w:r w:rsidR="00BE630D" w:rsidRPr="007E2B4F">
              <w:rPr>
                <w:bCs/>
                <w:kern w:val="24"/>
                <w:lang w:val="en-US"/>
              </w:rPr>
              <w:t>1</w:t>
            </w:r>
            <w:r w:rsidR="00222401">
              <w:rPr>
                <w:bCs/>
                <w:kern w:val="24"/>
                <w:lang w:val="en-US"/>
              </w:rPr>
              <w:t xml:space="preserve">: </w:t>
            </w:r>
            <w:r w:rsidR="00222401" w:rsidRPr="007E2B4F">
              <w:rPr>
                <w:bCs/>
                <w:kern w:val="24"/>
                <w:lang w:val="en-US"/>
              </w:rPr>
              <w:t>Moringa oleifera</w:t>
            </w:r>
          </w:p>
          <w:p w14:paraId="3076C004" w14:textId="77777777" w:rsidR="001E221F" w:rsidRPr="007E2B4F" w:rsidRDefault="003E34C3" w:rsidP="00BE630D">
            <w:pPr>
              <w:pStyle w:val="NormalWeb"/>
              <w:spacing w:before="0" w:beforeAutospacing="0" w:after="200" w:afterAutospacing="0" w:line="276" w:lineRule="auto"/>
              <w:rPr>
                <w:lang w:val="en-US"/>
              </w:rPr>
            </w:pPr>
            <w:r>
              <w:rPr>
                <w:kern w:val="24"/>
                <w:lang w:val="en-US"/>
              </w:rPr>
              <w:t>“</w:t>
            </w:r>
            <w:proofErr w:type="gramStart"/>
            <w:r w:rsidR="00BE630D" w:rsidRPr="007E2B4F">
              <w:rPr>
                <w:kern w:val="24"/>
                <w:lang w:val="en-US"/>
              </w:rPr>
              <w:t>moringa</w:t>
            </w:r>
            <w:proofErr w:type="gramEnd"/>
            <w:r w:rsidR="00BE630D" w:rsidRPr="007E2B4F">
              <w:rPr>
                <w:kern w:val="24"/>
                <w:lang w:val="en-US"/>
              </w:rPr>
              <w:t xml:space="preserve"> oleifera</w:t>
            </w:r>
            <w:r>
              <w:rPr>
                <w:kern w:val="24"/>
                <w:lang w:val="en-US"/>
              </w:rPr>
              <w:t>”</w:t>
            </w:r>
            <w:r w:rsidR="00222401">
              <w:rPr>
                <w:kern w:val="24"/>
                <w:lang w:val="en-US"/>
              </w:rPr>
              <w:t xml:space="preserve"> OR </w:t>
            </w:r>
            <w:r>
              <w:rPr>
                <w:kern w:val="24"/>
                <w:lang w:val="en-US"/>
              </w:rPr>
              <w:t>“</w:t>
            </w:r>
            <w:r w:rsidR="00222401" w:rsidRPr="007E2B4F">
              <w:rPr>
                <w:kern w:val="24"/>
                <w:lang w:val="en-US"/>
              </w:rPr>
              <w:t>drumstick tree</w:t>
            </w:r>
            <w:r>
              <w:rPr>
                <w:kern w:val="24"/>
                <w:lang w:val="en-US"/>
              </w:rPr>
              <w:t>”</w:t>
            </w:r>
            <w:r w:rsidR="00222401">
              <w:rPr>
                <w:kern w:val="24"/>
                <w:lang w:val="en-US"/>
              </w:rPr>
              <w:t xml:space="preserve"> OR </w:t>
            </w:r>
            <w:r w:rsidR="00222401" w:rsidRPr="007E2B4F">
              <w:rPr>
                <w:kern w:val="24"/>
                <w:lang w:val="en-US"/>
              </w:rPr>
              <w:t>horseradish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B12BB9" w14:textId="77777777" w:rsidR="001E221F" w:rsidRPr="007E2B4F" w:rsidRDefault="00D57FCF" w:rsidP="00927182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6,27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E742FA" w14:textId="77777777" w:rsidR="001E221F" w:rsidRPr="007E2B4F" w:rsidRDefault="00D57FCF" w:rsidP="00927182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: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016ACD" w14:textId="77777777" w:rsidR="001E221F" w:rsidRPr="007E2B4F" w:rsidRDefault="00D57FCF" w:rsidP="00927182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  <w:tr w:rsidR="001E221F" w:rsidRPr="007E2B4F" w14:paraId="7CC26B09" w14:textId="77777777" w:rsidTr="00927182">
        <w:trPr>
          <w:trHeight w:val="1134"/>
        </w:trPr>
        <w:tc>
          <w:tcPr>
            <w:tcW w:w="79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C0D63BC" w14:textId="77777777" w:rsidR="001E221F" w:rsidRPr="007E2B4F" w:rsidRDefault="001E221F" w:rsidP="001E221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8B7FFD6" w14:textId="77777777" w:rsidR="001E221F" w:rsidRPr="007E2B4F" w:rsidRDefault="001E221F" w:rsidP="001E221F">
            <w:pPr>
              <w:pStyle w:val="NormalWeb"/>
              <w:spacing w:before="0" w:beforeAutospacing="0" w:after="200" w:afterAutospacing="0" w:line="276" w:lineRule="auto"/>
              <w:rPr>
                <w:kern w:val="24"/>
                <w:lang w:val="en-US"/>
              </w:rPr>
            </w:pPr>
            <w:r w:rsidRPr="007E2B4F">
              <w:rPr>
                <w:kern w:val="24"/>
                <w:lang w:val="en-US"/>
              </w:rPr>
              <w:t xml:space="preserve"># Filter </w:t>
            </w:r>
            <w:r w:rsidR="00222401">
              <w:rPr>
                <w:kern w:val="24"/>
                <w:lang w:val="en-US"/>
              </w:rPr>
              <w:t xml:space="preserve">2: </w:t>
            </w:r>
            <w:r w:rsidR="00222401" w:rsidRPr="007E2B4F">
              <w:rPr>
                <w:kern w:val="24"/>
                <w:lang w:val="en-US"/>
              </w:rPr>
              <w:t>Systematic Review and Meta-analysis</w:t>
            </w:r>
            <w:r w:rsidR="00222401" w:rsidRPr="007E2B4F" w:rsidDel="00222401">
              <w:rPr>
                <w:kern w:val="24"/>
                <w:lang w:val="en-US"/>
              </w:rPr>
              <w:t xml:space="preserve"> </w:t>
            </w:r>
          </w:p>
          <w:p w14:paraId="65DE74BB" w14:textId="77777777" w:rsidR="001E221F" w:rsidRPr="007E2B4F" w:rsidRDefault="003E34C3" w:rsidP="001E221F">
            <w:pPr>
              <w:pStyle w:val="NormalWeb"/>
              <w:spacing w:before="0" w:beforeAutospacing="0" w:after="200" w:afterAutospacing="0" w:line="276" w:lineRule="auto"/>
              <w:rPr>
                <w:kern w:val="24"/>
                <w:lang w:val="en-US"/>
              </w:rPr>
            </w:pPr>
            <w:r>
              <w:rPr>
                <w:kern w:val="24"/>
                <w:lang w:val="en-US"/>
              </w:rPr>
              <w:t>“</w:t>
            </w:r>
            <w:proofErr w:type="gramStart"/>
            <w:r w:rsidR="00BE630D" w:rsidRPr="007E2B4F">
              <w:rPr>
                <w:kern w:val="24"/>
                <w:lang w:val="en-US"/>
              </w:rPr>
              <w:t>systematic</w:t>
            </w:r>
            <w:proofErr w:type="gramEnd"/>
            <w:r w:rsidR="00BE630D" w:rsidRPr="007E2B4F">
              <w:rPr>
                <w:kern w:val="24"/>
                <w:lang w:val="en-US"/>
              </w:rPr>
              <w:t xml:space="preserve"> review</w:t>
            </w:r>
            <w:r>
              <w:rPr>
                <w:kern w:val="24"/>
                <w:lang w:val="en-US"/>
              </w:rPr>
              <w:t>”</w:t>
            </w:r>
            <w:r w:rsidR="00222401">
              <w:rPr>
                <w:kern w:val="24"/>
                <w:lang w:val="en-US"/>
              </w:rPr>
              <w:t xml:space="preserve"> OR </w:t>
            </w:r>
            <w:r>
              <w:rPr>
                <w:kern w:val="24"/>
                <w:lang w:val="en-US"/>
              </w:rPr>
              <w:t>“</w:t>
            </w:r>
            <w:r w:rsidR="00222401" w:rsidRPr="007E2B4F">
              <w:rPr>
                <w:kern w:val="24"/>
                <w:lang w:val="en-US"/>
              </w:rPr>
              <w:t>meta-analysis</w:t>
            </w:r>
            <w:r>
              <w:rPr>
                <w:kern w:val="24"/>
                <w:lang w:val="en-US"/>
              </w:rPr>
              <w:t>”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31086C" w14:textId="77777777" w:rsidR="001E221F" w:rsidRPr="007E2B4F" w:rsidRDefault="00D57FCF" w:rsidP="00927182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94,7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1CCC95" w14:textId="77777777" w:rsidR="001E221F" w:rsidRPr="007E2B4F" w:rsidRDefault="00D57FCF" w:rsidP="00927182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: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E1568E" w14:textId="77777777" w:rsidR="001E221F" w:rsidRPr="007E2B4F" w:rsidRDefault="00D57FCF" w:rsidP="00927182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  <w:tr w:rsidR="001E221F" w:rsidRPr="007E2B4F" w14:paraId="4429195A" w14:textId="77777777" w:rsidTr="00927182">
        <w:trPr>
          <w:trHeight w:val="584"/>
        </w:trPr>
        <w:tc>
          <w:tcPr>
            <w:tcW w:w="797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49913639" w14:textId="77777777" w:rsidR="001E221F" w:rsidRPr="007E2B4F" w:rsidRDefault="001E221F" w:rsidP="001E221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DA0F95" w14:textId="77777777" w:rsidR="001E221F" w:rsidRPr="007E2B4F" w:rsidRDefault="001E221F" w:rsidP="001E221F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Total: #1 and #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94B007" w14:textId="77777777" w:rsidR="001E221F" w:rsidRPr="007E2B4F" w:rsidRDefault="00D57FCF" w:rsidP="00927182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4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31E1C5" w14:textId="77777777" w:rsidR="001E221F" w:rsidRPr="007E2B4F" w:rsidRDefault="00D57FCF" w:rsidP="00927182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: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AF2B9D" w14:textId="77777777" w:rsidR="001E221F" w:rsidRPr="007E2B4F" w:rsidRDefault="00D57FCF" w:rsidP="00927182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  <w:tr w:rsidR="00E238CA" w:rsidRPr="007E2B4F" w14:paraId="59A81CF3" w14:textId="77777777" w:rsidTr="001E221F">
        <w:trPr>
          <w:trHeight w:val="584"/>
        </w:trPr>
        <w:tc>
          <w:tcPr>
            <w:tcW w:w="797" w:type="dxa"/>
            <w:shd w:val="clear" w:color="auto" w:fill="C9C9C9"/>
            <w:vAlign w:val="center"/>
            <w:hideMark/>
          </w:tcPr>
          <w:p w14:paraId="77BE5A26" w14:textId="77777777" w:rsidR="00E238CA" w:rsidRPr="007E2B4F" w:rsidRDefault="00E238CA" w:rsidP="0071177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ata base</w:t>
            </w:r>
          </w:p>
        </w:tc>
        <w:tc>
          <w:tcPr>
            <w:tcW w:w="7108" w:type="dxa"/>
            <w:tcBorders>
              <w:bottom w:val="single" w:sz="4" w:space="0" w:color="auto"/>
            </w:tcBorders>
            <w:shd w:val="clear" w:color="auto" w:fill="C9C9C9"/>
            <w:vAlign w:val="center"/>
            <w:hideMark/>
          </w:tcPr>
          <w:p w14:paraId="5C955672" w14:textId="77777777" w:rsidR="00E238CA" w:rsidRPr="007E2B4F" w:rsidRDefault="00E238CA" w:rsidP="003336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escriptors</w:t>
            </w:r>
          </w:p>
        </w:tc>
        <w:tc>
          <w:tcPr>
            <w:tcW w:w="992" w:type="dxa"/>
            <w:shd w:val="clear" w:color="auto" w:fill="C9C9C9"/>
            <w:vAlign w:val="center"/>
            <w:hideMark/>
          </w:tcPr>
          <w:p w14:paraId="682229F4" w14:textId="77777777" w:rsidR="00E238CA" w:rsidRPr="007E2B4F" w:rsidRDefault="00E238CA" w:rsidP="00DA3F6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  <w:tc>
          <w:tcPr>
            <w:tcW w:w="993" w:type="dxa"/>
            <w:shd w:val="clear" w:color="auto" w:fill="C9C9C9"/>
            <w:vAlign w:val="center"/>
            <w:hideMark/>
          </w:tcPr>
          <w:p w14:paraId="01B06DFB" w14:textId="77777777" w:rsidR="00E238CA" w:rsidRPr="007E2B4F" w:rsidRDefault="00E238CA" w:rsidP="00DA3F6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992" w:type="dxa"/>
            <w:shd w:val="clear" w:color="auto" w:fill="C9C9C9"/>
            <w:vAlign w:val="center"/>
            <w:hideMark/>
          </w:tcPr>
          <w:p w14:paraId="6877DEB8" w14:textId="77777777" w:rsidR="00E238CA" w:rsidRPr="007E2B4F" w:rsidRDefault="00E238CA" w:rsidP="00DA3F6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ate</w:t>
            </w:r>
          </w:p>
        </w:tc>
      </w:tr>
      <w:tr w:rsidR="00571E03" w:rsidRPr="007E2B4F" w14:paraId="3B00909D" w14:textId="77777777" w:rsidTr="001E221F">
        <w:trPr>
          <w:trHeight w:val="584"/>
        </w:trPr>
        <w:tc>
          <w:tcPr>
            <w:tcW w:w="797" w:type="dxa"/>
            <w:vMerge w:val="restart"/>
            <w:tcBorders>
              <w:right w:val="single" w:sz="4" w:space="0" w:color="auto"/>
            </w:tcBorders>
            <w:shd w:val="clear" w:color="auto" w:fill="auto"/>
            <w:hideMark/>
          </w:tcPr>
          <w:p w14:paraId="216B7A89" w14:textId="77777777" w:rsidR="00571E03" w:rsidRPr="007E2B4F" w:rsidRDefault="00571E03" w:rsidP="00571E0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33488E98" w14:textId="77777777" w:rsidR="00571E03" w:rsidRPr="007E2B4F" w:rsidRDefault="00571E03" w:rsidP="00571E0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E2B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</w:t>
            </w:r>
          </w:p>
          <w:p w14:paraId="0193393C" w14:textId="77777777" w:rsidR="00571E03" w:rsidRPr="007E2B4F" w:rsidRDefault="00571E03" w:rsidP="00571E0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E2B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</w:t>
            </w:r>
          </w:p>
          <w:p w14:paraId="08076860" w14:textId="77777777" w:rsidR="00571E03" w:rsidRPr="007E2B4F" w:rsidRDefault="00571E03" w:rsidP="00571E0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E2B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</w:t>
            </w:r>
          </w:p>
          <w:p w14:paraId="1F3BD97C" w14:textId="77777777" w:rsidR="00571E03" w:rsidRPr="007E2B4F" w:rsidRDefault="00571E03" w:rsidP="00571E0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E2B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  <w:p w14:paraId="56132846" w14:textId="77777777" w:rsidR="00571E03" w:rsidRPr="007E2B4F" w:rsidRDefault="00571E03" w:rsidP="00571E0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E2B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</w:t>
            </w:r>
          </w:p>
          <w:p w14:paraId="37FCECCB" w14:textId="77777777" w:rsidR="00571E03" w:rsidRPr="007E2B4F" w:rsidRDefault="00571E03" w:rsidP="00571E0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</w:t>
            </w:r>
          </w:p>
        </w:tc>
        <w:tc>
          <w:tcPr>
            <w:tcW w:w="7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15045B" w14:textId="77777777" w:rsidR="00571E03" w:rsidRPr="007E2B4F" w:rsidRDefault="00222401" w:rsidP="00571E03">
            <w:pPr>
              <w:pStyle w:val="NormalWeb"/>
              <w:spacing w:before="0" w:beforeAutospacing="0" w:after="200" w:afterAutospacing="0" w:line="276" w:lineRule="auto"/>
              <w:rPr>
                <w:lang w:val="en-US"/>
              </w:rPr>
            </w:pPr>
            <w:r w:rsidRPr="007E2B4F">
              <w:rPr>
                <w:bCs/>
                <w:kern w:val="24"/>
                <w:lang w:val="en-US"/>
              </w:rPr>
              <w:t>#Filter 1</w:t>
            </w:r>
            <w:r>
              <w:rPr>
                <w:bCs/>
                <w:kern w:val="24"/>
                <w:lang w:val="en-US"/>
              </w:rPr>
              <w:t xml:space="preserve">: </w:t>
            </w:r>
            <w:r w:rsidR="00412BAE" w:rsidRPr="007E2B4F">
              <w:rPr>
                <w:bCs/>
                <w:kern w:val="24"/>
                <w:lang w:val="en-US"/>
              </w:rPr>
              <w:t>Moringa oleifera</w:t>
            </w:r>
          </w:p>
          <w:p w14:paraId="2A550461" w14:textId="77777777" w:rsidR="00571E03" w:rsidRPr="007E2B4F" w:rsidRDefault="00571E03" w:rsidP="00571E03">
            <w:pPr>
              <w:pStyle w:val="NormalWeb"/>
              <w:spacing w:before="0" w:beforeAutospacing="0" w:after="200" w:afterAutospacing="0" w:line="276" w:lineRule="auto"/>
              <w:jc w:val="both"/>
              <w:rPr>
                <w:lang w:val="en-US"/>
              </w:rPr>
            </w:pPr>
            <w:r w:rsidRPr="007E2B4F">
              <w:rPr>
                <w:bCs/>
                <w:kern w:val="24"/>
                <w:lang w:val="en-US"/>
              </w:rPr>
              <w:t>(TITLE-ABS-</w:t>
            </w:r>
            <w:proofErr w:type="gramStart"/>
            <w:r w:rsidRPr="007E2B4F">
              <w:rPr>
                <w:bCs/>
                <w:kern w:val="24"/>
                <w:lang w:val="en-US"/>
              </w:rPr>
              <w:t>KEY(</w:t>
            </w:r>
            <w:proofErr w:type="gramEnd"/>
            <w:r w:rsidRPr="007E2B4F">
              <w:rPr>
                <w:bCs/>
                <w:kern w:val="24"/>
                <w:lang w:val="en-US"/>
              </w:rPr>
              <w:t>“</w:t>
            </w:r>
            <w:r w:rsidR="00412BAE" w:rsidRPr="007E2B4F">
              <w:rPr>
                <w:kern w:val="24"/>
                <w:lang w:val="en-US"/>
              </w:rPr>
              <w:t>moringa oleifera</w:t>
            </w:r>
            <w:r w:rsidRPr="007E2B4F">
              <w:rPr>
                <w:bCs/>
                <w:kern w:val="24"/>
                <w:lang w:val="en-US"/>
              </w:rPr>
              <w:t>”) OR TITLE-ABS-KEY(“</w:t>
            </w:r>
            <w:r w:rsidR="00412BAE" w:rsidRPr="007E2B4F">
              <w:rPr>
                <w:kern w:val="24"/>
                <w:lang w:val="en-US"/>
              </w:rPr>
              <w:t>drumstick tree</w:t>
            </w:r>
            <w:r w:rsidRPr="007E2B4F">
              <w:rPr>
                <w:bCs/>
                <w:kern w:val="24"/>
                <w:lang w:val="en-US"/>
              </w:rPr>
              <w:t>”) OR TITLE-ABS-KEY(“</w:t>
            </w:r>
            <w:r w:rsidR="00412BAE" w:rsidRPr="007E2B4F">
              <w:rPr>
                <w:kern w:val="24"/>
                <w:lang w:val="en-US"/>
              </w:rPr>
              <w:t>horseradish</w:t>
            </w:r>
            <w:r w:rsidRPr="007E2B4F">
              <w:rPr>
                <w:bCs/>
                <w:kern w:val="24"/>
                <w:lang w:val="en-US"/>
              </w:rPr>
              <w:t>”)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95D7AE" w14:textId="77777777" w:rsidR="00571E03" w:rsidRPr="007E2B4F" w:rsidRDefault="001616D8" w:rsidP="00571E0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7,8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7FEAE8" w14:textId="77777777" w:rsidR="00571E03" w:rsidRPr="007E2B4F" w:rsidRDefault="001616D8" w:rsidP="00571E0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: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637EB4" w14:textId="77777777" w:rsidR="00571E03" w:rsidRPr="007E2B4F" w:rsidRDefault="001616D8" w:rsidP="00571E03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  <w:tr w:rsidR="00571E03" w:rsidRPr="007E2B4F" w14:paraId="29DF9F41" w14:textId="77777777" w:rsidTr="001E221F">
        <w:trPr>
          <w:trHeight w:val="1035"/>
        </w:trPr>
        <w:tc>
          <w:tcPr>
            <w:tcW w:w="797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1FB8B87B" w14:textId="77777777" w:rsidR="00571E03" w:rsidRPr="007E2B4F" w:rsidRDefault="00571E03" w:rsidP="00571E0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8A15F6" w14:textId="77777777" w:rsidR="00571E03" w:rsidRPr="007E2B4F" w:rsidRDefault="00222401" w:rsidP="00571E03">
            <w:pPr>
              <w:pStyle w:val="NormalWeb"/>
              <w:spacing w:before="0" w:beforeAutospacing="0" w:after="200" w:afterAutospacing="0" w:line="276" w:lineRule="auto"/>
              <w:rPr>
                <w:lang w:val="en-US"/>
              </w:rPr>
            </w:pPr>
            <w:r w:rsidRPr="007E2B4F">
              <w:rPr>
                <w:bCs/>
                <w:kern w:val="24"/>
                <w:lang w:val="en-US"/>
              </w:rPr>
              <w:t xml:space="preserve">#Filter </w:t>
            </w:r>
            <w:r>
              <w:rPr>
                <w:bCs/>
                <w:kern w:val="24"/>
                <w:lang w:val="en-US"/>
              </w:rPr>
              <w:t xml:space="preserve">2: </w:t>
            </w:r>
            <w:r w:rsidR="00412BAE" w:rsidRPr="007E2B4F">
              <w:rPr>
                <w:kern w:val="24"/>
                <w:lang w:val="en-US"/>
              </w:rPr>
              <w:t>Systematic Review and Meta-analysis</w:t>
            </w:r>
          </w:p>
          <w:p w14:paraId="28793897" w14:textId="77777777" w:rsidR="00571E03" w:rsidRPr="007E2B4F" w:rsidRDefault="00571E03" w:rsidP="00571E03">
            <w:pPr>
              <w:pStyle w:val="NormalWeb"/>
              <w:spacing w:before="0" w:beforeAutospacing="0" w:after="200" w:afterAutospacing="0" w:line="276" w:lineRule="auto"/>
              <w:rPr>
                <w:lang w:val="en-US"/>
              </w:rPr>
            </w:pPr>
            <w:r w:rsidRPr="007E2B4F">
              <w:rPr>
                <w:kern w:val="24"/>
                <w:lang w:val="en-US"/>
              </w:rPr>
              <w:t>(TITLE-ABS-</w:t>
            </w:r>
            <w:proofErr w:type="gramStart"/>
            <w:r w:rsidRPr="007E2B4F">
              <w:rPr>
                <w:kern w:val="24"/>
                <w:lang w:val="en-US"/>
              </w:rPr>
              <w:t>KEY(</w:t>
            </w:r>
            <w:proofErr w:type="gramEnd"/>
            <w:r w:rsidRPr="007E2B4F">
              <w:rPr>
                <w:kern w:val="24"/>
                <w:lang w:val="en-US"/>
              </w:rPr>
              <w:t>“</w:t>
            </w:r>
            <w:r w:rsidR="00412BAE" w:rsidRPr="007E2B4F">
              <w:rPr>
                <w:kern w:val="24"/>
                <w:lang w:val="en-US"/>
              </w:rPr>
              <w:t>Systematic Review</w:t>
            </w:r>
            <w:r w:rsidRPr="007E2B4F">
              <w:rPr>
                <w:kern w:val="24"/>
                <w:lang w:val="en-US"/>
              </w:rPr>
              <w:t>”) OR TITLE-ABS-KEY(</w:t>
            </w:r>
            <w:r w:rsidR="006D4CA8">
              <w:rPr>
                <w:kern w:val="24"/>
                <w:lang w:val="en-US"/>
              </w:rPr>
              <w:t>“</w:t>
            </w:r>
            <w:r w:rsidR="00412BAE" w:rsidRPr="007E2B4F">
              <w:rPr>
                <w:kern w:val="24"/>
                <w:lang w:val="en-US"/>
              </w:rPr>
              <w:t>Meta-analysis</w:t>
            </w:r>
            <w:r w:rsidR="006D4CA8">
              <w:rPr>
                <w:kern w:val="24"/>
                <w:lang w:val="en-US"/>
              </w:rPr>
              <w:t>”</w:t>
            </w:r>
            <w:r w:rsidRPr="007E2B4F">
              <w:rPr>
                <w:kern w:val="24"/>
                <w:lang w:val="en-US"/>
              </w:rPr>
              <w:t>))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7CB180" w14:textId="77777777" w:rsidR="00571E03" w:rsidRPr="007E2B4F" w:rsidRDefault="001616D8" w:rsidP="00571E0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77,2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B261A1" w14:textId="77777777" w:rsidR="00571E03" w:rsidRPr="007E2B4F" w:rsidRDefault="001616D8" w:rsidP="00571E0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: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582712" w14:textId="77777777" w:rsidR="00571E03" w:rsidRPr="002416BA" w:rsidRDefault="001616D8" w:rsidP="00571E0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  <w:tr w:rsidR="00935869" w:rsidRPr="007E2B4F" w14:paraId="07670B6C" w14:textId="77777777" w:rsidTr="001E221F">
        <w:trPr>
          <w:trHeight w:val="584"/>
        </w:trPr>
        <w:tc>
          <w:tcPr>
            <w:tcW w:w="797" w:type="dxa"/>
            <w:vMerge/>
            <w:shd w:val="clear" w:color="auto" w:fill="auto"/>
          </w:tcPr>
          <w:p w14:paraId="02ED3F8F" w14:textId="77777777" w:rsidR="00935869" w:rsidRPr="007E2B4F" w:rsidRDefault="00935869" w:rsidP="00935869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8" w:type="dxa"/>
            <w:shd w:val="clear" w:color="auto" w:fill="auto"/>
            <w:vAlign w:val="center"/>
            <w:hideMark/>
          </w:tcPr>
          <w:p w14:paraId="62ABF43D" w14:textId="77777777" w:rsidR="00935869" w:rsidRPr="007E2B4F" w:rsidRDefault="00935869" w:rsidP="00571E0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Total: #1 and #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C5B734" w14:textId="77777777" w:rsidR="00935869" w:rsidRPr="002416BA" w:rsidRDefault="001616D8" w:rsidP="0093586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123E14" w14:textId="77777777" w:rsidR="00935869" w:rsidRPr="007E2B4F" w:rsidRDefault="001616D8" w:rsidP="0093586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: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E4463B" w14:textId="77777777" w:rsidR="00935869" w:rsidRPr="002416BA" w:rsidRDefault="001616D8" w:rsidP="0093586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  <w:tr w:rsidR="0033368D" w:rsidRPr="007E2B4F" w14:paraId="4D310D26" w14:textId="77777777" w:rsidTr="001E221F">
        <w:trPr>
          <w:trHeight w:val="584"/>
        </w:trPr>
        <w:tc>
          <w:tcPr>
            <w:tcW w:w="797" w:type="dxa"/>
            <w:shd w:val="clear" w:color="auto" w:fill="C9C9C9"/>
            <w:vAlign w:val="center"/>
          </w:tcPr>
          <w:p w14:paraId="172DD460" w14:textId="77777777" w:rsidR="0033368D" w:rsidRPr="007E2B4F" w:rsidRDefault="0033368D" w:rsidP="003336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ata base</w:t>
            </w:r>
          </w:p>
        </w:tc>
        <w:tc>
          <w:tcPr>
            <w:tcW w:w="7108" w:type="dxa"/>
            <w:tcBorders>
              <w:bottom w:val="single" w:sz="4" w:space="0" w:color="auto"/>
            </w:tcBorders>
            <w:shd w:val="clear" w:color="auto" w:fill="C9C9C9"/>
            <w:vAlign w:val="center"/>
          </w:tcPr>
          <w:p w14:paraId="54392BCF" w14:textId="77777777" w:rsidR="0033368D" w:rsidRPr="007E2B4F" w:rsidRDefault="0033368D" w:rsidP="003336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escriptors</w:t>
            </w:r>
          </w:p>
        </w:tc>
        <w:tc>
          <w:tcPr>
            <w:tcW w:w="992" w:type="dxa"/>
            <w:shd w:val="clear" w:color="auto" w:fill="C9C9C9"/>
            <w:vAlign w:val="center"/>
          </w:tcPr>
          <w:p w14:paraId="3052823C" w14:textId="77777777" w:rsidR="0033368D" w:rsidRPr="007E2B4F" w:rsidRDefault="0033368D" w:rsidP="00DA3F6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  <w:tc>
          <w:tcPr>
            <w:tcW w:w="993" w:type="dxa"/>
            <w:shd w:val="clear" w:color="auto" w:fill="C9C9C9"/>
            <w:vAlign w:val="center"/>
          </w:tcPr>
          <w:p w14:paraId="685B100F" w14:textId="77777777" w:rsidR="0033368D" w:rsidRPr="007E2B4F" w:rsidRDefault="0033368D" w:rsidP="00DA3F6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992" w:type="dxa"/>
            <w:shd w:val="clear" w:color="auto" w:fill="C9C9C9"/>
            <w:vAlign w:val="center"/>
          </w:tcPr>
          <w:p w14:paraId="08840E9B" w14:textId="77777777" w:rsidR="0033368D" w:rsidRPr="007E2B4F" w:rsidRDefault="0033368D" w:rsidP="00DA3F6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ate</w:t>
            </w:r>
          </w:p>
        </w:tc>
      </w:tr>
      <w:tr w:rsidR="00571E03" w:rsidRPr="007E2B4F" w14:paraId="75057852" w14:textId="77777777" w:rsidTr="003F4339">
        <w:trPr>
          <w:cantSplit/>
          <w:trHeight w:val="416"/>
        </w:trPr>
        <w:tc>
          <w:tcPr>
            <w:tcW w:w="79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D25786" w14:textId="77777777" w:rsidR="00571E03" w:rsidRPr="007E2B4F" w:rsidRDefault="00571E03" w:rsidP="00571E0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39749F06" w14:textId="77777777" w:rsidR="00571E03" w:rsidRPr="007E2B4F" w:rsidRDefault="00571E03" w:rsidP="0062360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</w:rPr>
              <w:t>W</w:t>
            </w:r>
          </w:p>
          <w:p w14:paraId="4A058005" w14:textId="77777777" w:rsidR="00571E03" w:rsidRPr="007E2B4F" w:rsidRDefault="00571E03" w:rsidP="0062360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</w:rPr>
              <w:t>E</w:t>
            </w:r>
          </w:p>
          <w:p w14:paraId="500D2DA9" w14:textId="77777777" w:rsidR="00571E03" w:rsidRPr="007E2B4F" w:rsidRDefault="00571E03" w:rsidP="0062360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</w:rPr>
              <w:t>B</w:t>
            </w:r>
          </w:p>
          <w:p w14:paraId="249D912D" w14:textId="77777777" w:rsidR="00571E03" w:rsidRPr="007E2B4F" w:rsidRDefault="00571E03" w:rsidP="0062360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</w:rPr>
              <w:t>O</w:t>
            </w:r>
          </w:p>
          <w:p w14:paraId="4BD72A96" w14:textId="77777777" w:rsidR="00571E03" w:rsidRPr="007E2B4F" w:rsidRDefault="00571E03" w:rsidP="0062360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</w:rPr>
              <w:t>F</w:t>
            </w:r>
          </w:p>
          <w:p w14:paraId="1889A206" w14:textId="77777777" w:rsidR="00571E03" w:rsidRPr="007E2B4F" w:rsidRDefault="00571E03" w:rsidP="0062360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</w:rPr>
              <w:t xml:space="preserve"> S</w:t>
            </w:r>
          </w:p>
          <w:p w14:paraId="73197860" w14:textId="77777777" w:rsidR="00571E03" w:rsidRPr="007E2B4F" w:rsidRDefault="00571E03" w:rsidP="0062360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  <w:p w14:paraId="332BDD8F" w14:textId="77777777" w:rsidR="00571E03" w:rsidRPr="007E2B4F" w:rsidRDefault="00571E03" w:rsidP="0062360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</w:rPr>
              <w:t>I</w:t>
            </w:r>
          </w:p>
          <w:p w14:paraId="34DF72F8" w14:textId="77777777" w:rsidR="00571E03" w:rsidRPr="007E2B4F" w:rsidRDefault="00571E03" w:rsidP="0062360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</w:rPr>
              <w:t>E</w:t>
            </w:r>
          </w:p>
          <w:p w14:paraId="7B4A5A86" w14:textId="77777777" w:rsidR="00571E03" w:rsidRPr="007E2B4F" w:rsidRDefault="00571E03" w:rsidP="0062360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</w:rPr>
              <w:t>N</w:t>
            </w:r>
          </w:p>
          <w:p w14:paraId="6E7FBCFD" w14:textId="77777777" w:rsidR="00571E03" w:rsidRPr="007E2B4F" w:rsidRDefault="00571E03" w:rsidP="0062360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</w:rPr>
              <w:t>C</w:t>
            </w:r>
          </w:p>
          <w:p w14:paraId="35822EEC" w14:textId="77777777" w:rsidR="00571E03" w:rsidRPr="007E2B4F" w:rsidRDefault="00571E03" w:rsidP="00623605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</w:t>
            </w:r>
          </w:p>
          <w:p w14:paraId="5E4ED4B2" w14:textId="77777777" w:rsidR="00571E03" w:rsidRPr="007E2B4F" w:rsidRDefault="00571E03" w:rsidP="00571E0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429D03" w14:textId="77777777" w:rsidR="00571E03" w:rsidRPr="007E2B4F" w:rsidRDefault="00222401" w:rsidP="00571E03">
            <w:pPr>
              <w:pStyle w:val="NormalWeb"/>
              <w:spacing w:before="0" w:beforeAutospacing="0" w:after="200" w:afterAutospacing="0" w:line="276" w:lineRule="auto"/>
              <w:rPr>
                <w:lang w:val="en-US"/>
              </w:rPr>
            </w:pPr>
            <w:r w:rsidRPr="007E2B4F">
              <w:rPr>
                <w:bCs/>
                <w:kern w:val="24"/>
                <w:lang w:val="en-US"/>
              </w:rPr>
              <w:t>#Filter 1</w:t>
            </w:r>
            <w:r>
              <w:rPr>
                <w:bCs/>
                <w:kern w:val="24"/>
                <w:lang w:val="en-US"/>
              </w:rPr>
              <w:t xml:space="preserve">: </w:t>
            </w:r>
            <w:r w:rsidR="00001C82" w:rsidRPr="007E2B4F">
              <w:rPr>
                <w:bCs/>
                <w:kern w:val="24"/>
                <w:lang w:val="en-US"/>
              </w:rPr>
              <w:t>Moringa oleifera</w:t>
            </w:r>
          </w:p>
          <w:p w14:paraId="438E4897" w14:textId="77777777" w:rsidR="00571E03" w:rsidRPr="007E2B4F" w:rsidRDefault="00571E03" w:rsidP="00571E03">
            <w:pPr>
              <w:pStyle w:val="NormalWeb"/>
              <w:spacing w:before="0" w:beforeAutospacing="0" w:after="200" w:afterAutospacing="0" w:line="276" w:lineRule="auto"/>
              <w:jc w:val="both"/>
              <w:rPr>
                <w:lang w:val="en-US"/>
              </w:rPr>
            </w:pPr>
            <w:r w:rsidRPr="007E2B4F">
              <w:rPr>
                <w:bCs/>
                <w:kern w:val="24"/>
                <w:lang w:val="en-US"/>
              </w:rPr>
              <w:t>TS=</w:t>
            </w:r>
            <w:r w:rsidR="00001C82" w:rsidRPr="007E2B4F">
              <w:rPr>
                <w:bCs/>
                <w:kern w:val="24"/>
                <w:lang w:val="en-US"/>
              </w:rPr>
              <w:t xml:space="preserve">Moringa oleifera </w:t>
            </w:r>
            <w:r w:rsidRPr="007E2B4F">
              <w:rPr>
                <w:bCs/>
                <w:kern w:val="24"/>
                <w:lang w:val="en-US"/>
              </w:rPr>
              <w:t>OR TS=</w:t>
            </w:r>
            <w:r w:rsidR="00222401" w:rsidRPr="007E2B4F">
              <w:rPr>
                <w:kern w:val="24"/>
                <w:lang w:val="en-US"/>
              </w:rPr>
              <w:t xml:space="preserve"> drumstick</w:t>
            </w:r>
            <w:r w:rsidR="00001C82" w:rsidRPr="007E2B4F">
              <w:rPr>
                <w:kern w:val="24"/>
                <w:lang w:val="en-US"/>
              </w:rPr>
              <w:t xml:space="preserve"> tree</w:t>
            </w:r>
            <w:r w:rsidR="00001C82" w:rsidRPr="007E2B4F">
              <w:rPr>
                <w:bCs/>
                <w:kern w:val="24"/>
                <w:lang w:val="en-US"/>
              </w:rPr>
              <w:t xml:space="preserve"> </w:t>
            </w:r>
            <w:r w:rsidRPr="007E2B4F">
              <w:rPr>
                <w:bCs/>
                <w:kern w:val="24"/>
                <w:lang w:val="en-US"/>
              </w:rPr>
              <w:t>OR TS=</w:t>
            </w:r>
            <w:r w:rsidR="00001C82" w:rsidRPr="007E2B4F">
              <w:rPr>
                <w:kern w:val="24"/>
                <w:lang w:val="en-US"/>
              </w:rPr>
              <w:t xml:space="preserve"> horseradish</w:t>
            </w:r>
            <w:r w:rsidRPr="007E2B4F">
              <w:rPr>
                <w:bCs/>
                <w:kern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83B427" w14:textId="77777777" w:rsidR="00571E03" w:rsidRPr="007E2B4F" w:rsidRDefault="0004729E" w:rsidP="00571E0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3,88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A31A35" w14:textId="77777777" w:rsidR="00571E03" w:rsidRPr="007E2B4F" w:rsidRDefault="0004729E" w:rsidP="00571E0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: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311529" w14:textId="77777777" w:rsidR="00571E03" w:rsidRPr="007E2B4F" w:rsidRDefault="001616D8" w:rsidP="00571E03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  <w:tr w:rsidR="00571E03" w:rsidRPr="007E2B4F" w14:paraId="761CD5A4" w14:textId="77777777" w:rsidTr="001E221F">
        <w:trPr>
          <w:cantSplit/>
          <w:trHeight w:val="1121"/>
        </w:trPr>
        <w:tc>
          <w:tcPr>
            <w:tcW w:w="79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E5C4FE" w14:textId="77777777" w:rsidR="00571E03" w:rsidRPr="007E2B4F" w:rsidRDefault="00571E03" w:rsidP="00571E0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C330FF" w14:textId="77777777" w:rsidR="00571E03" w:rsidRPr="007E2B4F" w:rsidRDefault="00222401" w:rsidP="00571E03">
            <w:pPr>
              <w:pStyle w:val="NormalWeb"/>
              <w:spacing w:before="0" w:beforeAutospacing="0" w:after="200" w:afterAutospacing="0" w:line="276" w:lineRule="auto"/>
              <w:rPr>
                <w:lang w:val="en-US"/>
              </w:rPr>
            </w:pPr>
            <w:r w:rsidRPr="007E2B4F">
              <w:rPr>
                <w:bCs/>
                <w:kern w:val="24"/>
                <w:lang w:val="en-US"/>
              </w:rPr>
              <w:t xml:space="preserve">#Filter </w:t>
            </w:r>
            <w:r>
              <w:rPr>
                <w:bCs/>
                <w:kern w:val="24"/>
                <w:lang w:val="en-US"/>
              </w:rPr>
              <w:t>2:</w:t>
            </w:r>
            <w:r>
              <w:rPr>
                <w:kern w:val="24"/>
                <w:lang w:val="en-US"/>
              </w:rPr>
              <w:t xml:space="preserve"> </w:t>
            </w:r>
            <w:r w:rsidR="00001C82" w:rsidRPr="007E2B4F">
              <w:rPr>
                <w:kern w:val="24"/>
                <w:lang w:val="en-US"/>
              </w:rPr>
              <w:t>Systematic Review and Meta-analysis</w:t>
            </w:r>
            <w:r w:rsidR="00571E03" w:rsidRPr="007E2B4F">
              <w:rPr>
                <w:kern w:val="24"/>
                <w:lang w:val="en-US"/>
              </w:rPr>
              <w:t>: #2</w:t>
            </w:r>
          </w:p>
          <w:p w14:paraId="353B6FB1" w14:textId="77777777" w:rsidR="00571E03" w:rsidRPr="007E2B4F" w:rsidRDefault="00571E03" w:rsidP="00571E03">
            <w:pPr>
              <w:pStyle w:val="NormalWeb"/>
              <w:spacing w:before="0" w:beforeAutospacing="0" w:after="200" w:afterAutospacing="0" w:line="276" w:lineRule="auto"/>
              <w:rPr>
                <w:lang w:val="en-US"/>
              </w:rPr>
            </w:pPr>
            <w:r w:rsidRPr="007E2B4F">
              <w:rPr>
                <w:kern w:val="24"/>
                <w:lang w:val="en-US"/>
              </w:rPr>
              <w:t>TS=</w:t>
            </w:r>
            <w:r w:rsidR="00001C82" w:rsidRPr="007E2B4F">
              <w:rPr>
                <w:kern w:val="24"/>
                <w:lang w:val="en-US"/>
              </w:rPr>
              <w:t xml:space="preserve"> Systematic Review </w:t>
            </w:r>
            <w:r w:rsidRPr="007E2B4F">
              <w:rPr>
                <w:kern w:val="24"/>
                <w:lang w:val="en-US"/>
              </w:rPr>
              <w:t>OR TS=</w:t>
            </w:r>
            <w:r w:rsidR="00001C82" w:rsidRPr="007E2B4F">
              <w:rPr>
                <w:kern w:val="24"/>
                <w:lang w:val="en-US"/>
              </w:rPr>
              <w:t xml:space="preserve"> Meta-analysis</w:t>
            </w:r>
            <w:r w:rsidRPr="007E2B4F">
              <w:rPr>
                <w:kern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38B6F6" w14:textId="77777777" w:rsidR="00571E03" w:rsidRPr="007E2B4F" w:rsidRDefault="0004729E" w:rsidP="00571E0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69,16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CFD727" w14:textId="77777777" w:rsidR="00571E03" w:rsidRPr="007E2B4F" w:rsidRDefault="0004729E" w:rsidP="00571E0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: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7DE091" w14:textId="77777777" w:rsidR="00571E03" w:rsidRPr="007E2B4F" w:rsidRDefault="001616D8" w:rsidP="00571E03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  <w:tr w:rsidR="005910EF" w:rsidRPr="007E2B4F" w14:paraId="484F6C05" w14:textId="77777777" w:rsidTr="001E221F">
        <w:trPr>
          <w:cantSplit/>
          <w:trHeight w:val="335"/>
        </w:trPr>
        <w:tc>
          <w:tcPr>
            <w:tcW w:w="797" w:type="dxa"/>
            <w:vMerge/>
            <w:shd w:val="clear" w:color="auto" w:fill="auto"/>
            <w:vAlign w:val="center"/>
          </w:tcPr>
          <w:p w14:paraId="4B3CF2E8" w14:textId="77777777" w:rsidR="005910EF" w:rsidRPr="007E2B4F" w:rsidRDefault="005910EF" w:rsidP="005910E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8" w:type="dxa"/>
            <w:shd w:val="clear" w:color="auto" w:fill="auto"/>
            <w:vAlign w:val="center"/>
          </w:tcPr>
          <w:p w14:paraId="7C3F91B5" w14:textId="77777777" w:rsidR="005910EF" w:rsidRPr="007E2B4F" w:rsidRDefault="00571E03" w:rsidP="003F4339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Total: #1 and #2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C5CE62" w14:textId="77777777" w:rsidR="005910EF" w:rsidRPr="004071A0" w:rsidRDefault="0004729E" w:rsidP="005910E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8B425F" w14:textId="77777777" w:rsidR="005910EF" w:rsidRPr="007E2B4F" w:rsidRDefault="0004729E" w:rsidP="005910EF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: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7DF5E7" w14:textId="77777777" w:rsidR="005910EF" w:rsidRPr="007E2B4F" w:rsidRDefault="001616D8" w:rsidP="005910EF">
            <w:pPr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  <w:tr w:rsidR="00571E03" w:rsidRPr="007E2B4F" w14:paraId="4342ACB7" w14:textId="77777777" w:rsidTr="001E221F">
        <w:trPr>
          <w:trHeight w:val="584"/>
        </w:trPr>
        <w:tc>
          <w:tcPr>
            <w:tcW w:w="797" w:type="dxa"/>
            <w:shd w:val="clear" w:color="auto" w:fill="C9C9C9"/>
            <w:vAlign w:val="center"/>
          </w:tcPr>
          <w:p w14:paraId="29EFD223" w14:textId="77777777" w:rsidR="00571E03" w:rsidRPr="007E2B4F" w:rsidRDefault="00571E03" w:rsidP="008E323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ata base</w:t>
            </w:r>
          </w:p>
        </w:tc>
        <w:tc>
          <w:tcPr>
            <w:tcW w:w="7108" w:type="dxa"/>
            <w:tcBorders>
              <w:bottom w:val="single" w:sz="4" w:space="0" w:color="auto"/>
            </w:tcBorders>
            <w:shd w:val="clear" w:color="auto" w:fill="C9C9C9"/>
            <w:vAlign w:val="center"/>
          </w:tcPr>
          <w:p w14:paraId="705D45C7" w14:textId="77777777" w:rsidR="00571E03" w:rsidRPr="007E2B4F" w:rsidRDefault="00571E03" w:rsidP="008E323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escriptors</w:t>
            </w:r>
          </w:p>
        </w:tc>
        <w:tc>
          <w:tcPr>
            <w:tcW w:w="992" w:type="dxa"/>
            <w:shd w:val="clear" w:color="auto" w:fill="C9C9C9"/>
            <w:vAlign w:val="center"/>
          </w:tcPr>
          <w:p w14:paraId="454AE4EB" w14:textId="77777777" w:rsidR="00571E03" w:rsidRPr="007E2B4F" w:rsidRDefault="00571E03" w:rsidP="008E323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  <w:tc>
          <w:tcPr>
            <w:tcW w:w="993" w:type="dxa"/>
            <w:shd w:val="clear" w:color="auto" w:fill="C9C9C9"/>
            <w:vAlign w:val="center"/>
          </w:tcPr>
          <w:p w14:paraId="653CEE80" w14:textId="77777777" w:rsidR="00571E03" w:rsidRPr="007E2B4F" w:rsidRDefault="00571E03" w:rsidP="008E323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992" w:type="dxa"/>
            <w:shd w:val="clear" w:color="auto" w:fill="C9C9C9"/>
            <w:vAlign w:val="center"/>
          </w:tcPr>
          <w:p w14:paraId="6D968A40" w14:textId="77777777" w:rsidR="00571E03" w:rsidRPr="007E2B4F" w:rsidRDefault="00571E03" w:rsidP="008E323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ate</w:t>
            </w:r>
          </w:p>
        </w:tc>
      </w:tr>
      <w:tr w:rsidR="002F231E" w:rsidRPr="007E2B4F" w14:paraId="7F99C2AE" w14:textId="77777777" w:rsidTr="001E221F">
        <w:trPr>
          <w:cantSplit/>
          <w:trHeight w:val="1697"/>
        </w:trPr>
        <w:tc>
          <w:tcPr>
            <w:tcW w:w="79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E8BEDF" w14:textId="77777777" w:rsidR="002F231E" w:rsidRDefault="000B43AD" w:rsidP="002F231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</w:t>
            </w:r>
          </w:p>
          <w:p w14:paraId="4EEF5B69" w14:textId="77777777" w:rsidR="000B43AD" w:rsidRDefault="000B43AD" w:rsidP="002F231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</w:p>
          <w:p w14:paraId="4F92A249" w14:textId="77777777" w:rsidR="000B43AD" w:rsidRDefault="000B43AD" w:rsidP="002F231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</w:t>
            </w:r>
          </w:p>
          <w:p w14:paraId="4768ADE0" w14:textId="77777777" w:rsidR="000B43AD" w:rsidRDefault="000B43AD" w:rsidP="002F231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</w:t>
            </w:r>
          </w:p>
          <w:p w14:paraId="15E33EAC" w14:textId="77777777" w:rsidR="000B43AD" w:rsidRDefault="000B43AD" w:rsidP="002F231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E</w:t>
            </w:r>
          </w:p>
          <w:p w14:paraId="49E80D39" w14:textId="77777777" w:rsidR="000B43AD" w:rsidRPr="007E2B4F" w:rsidRDefault="000B43AD" w:rsidP="002F231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7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501B25" w14:textId="77777777" w:rsidR="002F231E" w:rsidRPr="004D6B5A" w:rsidRDefault="002F231E" w:rsidP="002F231E">
            <w:pPr>
              <w:pStyle w:val="NormalWeb"/>
              <w:spacing w:before="0" w:beforeAutospacing="0" w:after="200" w:afterAutospacing="0" w:line="276" w:lineRule="auto"/>
              <w:rPr>
                <w:lang w:val="en-US"/>
              </w:rPr>
            </w:pPr>
            <w:r w:rsidRPr="007E2B4F">
              <w:rPr>
                <w:kern w:val="24"/>
                <w:lang w:val="en-US"/>
              </w:rPr>
              <w:lastRenderedPageBreak/>
              <w:t xml:space="preserve"> </w:t>
            </w:r>
            <w:r w:rsidR="00222401" w:rsidRPr="007E2B4F">
              <w:rPr>
                <w:bCs/>
                <w:kern w:val="24"/>
                <w:lang w:val="en-US"/>
              </w:rPr>
              <w:t>#Filter 1</w:t>
            </w:r>
            <w:r w:rsidR="00222401" w:rsidRPr="004D6B5A">
              <w:rPr>
                <w:kern w:val="24"/>
                <w:lang w:val="en-US"/>
              </w:rPr>
              <w:t>:</w:t>
            </w:r>
            <w:r w:rsidR="000B43AD" w:rsidRPr="004D6B5A">
              <w:rPr>
                <w:kern w:val="24"/>
                <w:lang w:val="en-US"/>
              </w:rPr>
              <w:t xml:space="preserve"> </w:t>
            </w:r>
            <w:r w:rsidRPr="004D6B5A">
              <w:rPr>
                <w:kern w:val="24"/>
                <w:lang w:val="en-US"/>
              </w:rPr>
              <w:t>Moringa oleifera</w:t>
            </w:r>
          </w:p>
          <w:p w14:paraId="2A2E59AC" w14:textId="77777777" w:rsidR="002F231E" w:rsidRPr="007E2B4F" w:rsidRDefault="00D444C1" w:rsidP="002F231E">
            <w:pPr>
              <w:pStyle w:val="NormalWeb"/>
              <w:spacing w:before="0" w:beforeAutospacing="0" w:after="200" w:afterAutospacing="0" w:line="276" w:lineRule="auto"/>
              <w:jc w:val="both"/>
              <w:rPr>
                <w:lang w:val="en-US"/>
              </w:rPr>
            </w:pPr>
            <w:r w:rsidRPr="007E2B4F">
              <w:rPr>
                <w:kern w:val="24"/>
                <w:lang w:val="en-US"/>
              </w:rPr>
              <w:t xml:space="preserve">("moringa oleifera"[MeSH Terms] OR moringa </w:t>
            </w:r>
            <w:proofErr w:type="gramStart"/>
            <w:r w:rsidRPr="007E2B4F">
              <w:rPr>
                <w:kern w:val="24"/>
                <w:lang w:val="en-US"/>
              </w:rPr>
              <w:t>oleifera[</w:t>
            </w:r>
            <w:proofErr w:type="gramEnd"/>
            <w:r w:rsidRPr="007E2B4F">
              <w:rPr>
                <w:kern w:val="24"/>
                <w:lang w:val="en-US"/>
              </w:rPr>
              <w:t>TIAB] OR moringa oleifera[TIAB] OR drumstick tree[TIAB] OR horseradish[TIAB]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32DF4B" w14:textId="77777777" w:rsidR="002F231E" w:rsidRPr="007E2B4F" w:rsidRDefault="0004729E" w:rsidP="002F231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5,97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AD28D8" w14:textId="77777777" w:rsidR="002F231E" w:rsidRPr="007E2B4F" w:rsidRDefault="0004729E" w:rsidP="002F231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: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04D630" w14:textId="77777777" w:rsidR="002F231E" w:rsidRPr="007E2B4F" w:rsidRDefault="001616D8" w:rsidP="002F231E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  <w:tr w:rsidR="009C6A28" w:rsidRPr="007E2B4F" w14:paraId="0C93ADD0" w14:textId="77777777" w:rsidTr="001E221F">
        <w:trPr>
          <w:cantSplit/>
          <w:trHeight w:val="1697"/>
        </w:trPr>
        <w:tc>
          <w:tcPr>
            <w:tcW w:w="79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CE85D8" w14:textId="77777777" w:rsidR="009C6A28" w:rsidRPr="007E2B4F" w:rsidRDefault="009C6A28" w:rsidP="009C6A2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F19A64" w14:textId="77777777" w:rsidR="009C6A28" w:rsidRPr="007E2B4F" w:rsidRDefault="00222401" w:rsidP="009C6A28">
            <w:pPr>
              <w:pStyle w:val="NormalWeb"/>
              <w:spacing w:before="0" w:beforeAutospacing="0" w:after="200" w:afterAutospacing="0" w:line="276" w:lineRule="auto"/>
              <w:rPr>
                <w:lang w:val="en-US"/>
              </w:rPr>
            </w:pPr>
            <w:r w:rsidRPr="007E2B4F">
              <w:rPr>
                <w:bCs/>
                <w:kern w:val="24"/>
                <w:lang w:val="en-US"/>
              </w:rPr>
              <w:t xml:space="preserve">#Filter </w:t>
            </w:r>
            <w:r>
              <w:rPr>
                <w:bCs/>
                <w:kern w:val="24"/>
                <w:lang w:val="en-US"/>
              </w:rPr>
              <w:t>2</w:t>
            </w:r>
            <w:r w:rsidR="000B43AD">
              <w:rPr>
                <w:bCs/>
                <w:kern w:val="24"/>
                <w:lang w:val="en-US"/>
              </w:rPr>
              <w:t xml:space="preserve">: </w:t>
            </w:r>
            <w:r w:rsidR="009C6A28" w:rsidRPr="007E2B4F">
              <w:rPr>
                <w:kern w:val="24"/>
                <w:lang w:val="en-US"/>
              </w:rPr>
              <w:t>Systematic Review and Meta-analysis</w:t>
            </w:r>
          </w:p>
          <w:p w14:paraId="10BCCFE3" w14:textId="77777777" w:rsidR="009C6A28" w:rsidRPr="007E2B4F" w:rsidRDefault="009C6A28" w:rsidP="009C6A28">
            <w:pPr>
              <w:pStyle w:val="NormalWeb"/>
              <w:spacing w:before="0" w:beforeAutospacing="0" w:after="200" w:afterAutospacing="0" w:line="276" w:lineRule="auto"/>
              <w:rPr>
                <w:kern w:val="24"/>
                <w:lang w:val="en-US"/>
              </w:rPr>
            </w:pPr>
            <w:r w:rsidRPr="007E2B4F">
              <w:rPr>
                <w:kern w:val="24"/>
                <w:lang w:val="en-US"/>
              </w:rPr>
              <w:t>("systematic review"[Publication Type] OR "systematic reviews as topic"[MeSH Terms] OR "meta-analysis"[Publication Type] OR "meta-analysis as topic"[MeSH Terms] OR "meta-analysis"[TIAB]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7FFDF9" w14:textId="77777777" w:rsidR="009C6A28" w:rsidRPr="007E2B4F" w:rsidRDefault="005F0A80" w:rsidP="009C6A2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64,86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3F105F" w14:textId="77777777" w:rsidR="009C6A28" w:rsidRPr="007E2B4F" w:rsidRDefault="005F0A80" w:rsidP="009C6A2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: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640152" w14:textId="77777777" w:rsidR="009C6A28" w:rsidRPr="007E2B4F" w:rsidRDefault="001616D8" w:rsidP="009C6A2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  <w:tr w:rsidR="009C6A28" w:rsidRPr="008E323A" w14:paraId="4755F4CF" w14:textId="77777777" w:rsidTr="001E221F">
        <w:trPr>
          <w:cantSplit/>
          <w:trHeight w:val="275"/>
        </w:trPr>
        <w:tc>
          <w:tcPr>
            <w:tcW w:w="79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7FC454" w14:textId="77777777" w:rsidR="009C6A28" w:rsidRPr="007E2B4F" w:rsidRDefault="009C6A28" w:rsidP="009C6A2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9B9418" w14:textId="77777777" w:rsidR="009C6A28" w:rsidRPr="007E2B4F" w:rsidRDefault="009C6A28" w:rsidP="009C6A28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Total: #1 and #2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8D44CC" w14:textId="77777777" w:rsidR="009C6A28" w:rsidRPr="007E2B4F" w:rsidRDefault="001235F1" w:rsidP="009C6A2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95051F" w14:textId="77777777" w:rsidR="009C6A28" w:rsidRPr="007E2B4F" w:rsidRDefault="001235F1" w:rsidP="009C6A2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: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F26D40" w14:textId="77777777" w:rsidR="009C6A28" w:rsidRPr="008E323A" w:rsidRDefault="001616D8" w:rsidP="009C6A28">
            <w:pPr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  <w:tr w:rsidR="000B43AD" w:rsidRPr="008E323A" w14:paraId="15CD00ED" w14:textId="77777777" w:rsidTr="00526380">
        <w:trPr>
          <w:cantSplit/>
          <w:trHeight w:val="275"/>
        </w:trPr>
        <w:tc>
          <w:tcPr>
            <w:tcW w:w="797" w:type="dxa"/>
            <w:tcBorders>
              <w:right w:val="single" w:sz="4" w:space="0" w:color="auto"/>
            </w:tcBorders>
            <w:shd w:val="clear" w:color="auto" w:fill="BFBFBF"/>
            <w:vAlign w:val="center"/>
          </w:tcPr>
          <w:p w14:paraId="479D8AC1" w14:textId="77777777" w:rsidR="000B43AD" w:rsidRPr="007E2B4F" w:rsidRDefault="000B43AD" w:rsidP="002678F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ata base</w:t>
            </w:r>
          </w:p>
        </w:tc>
        <w:tc>
          <w:tcPr>
            <w:tcW w:w="7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1E0FAFD" w14:textId="77777777" w:rsidR="000B43AD" w:rsidRPr="007E2B4F" w:rsidRDefault="000B43AD" w:rsidP="002678F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escripto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BFBFBF"/>
            <w:vAlign w:val="center"/>
          </w:tcPr>
          <w:p w14:paraId="2F096C77" w14:textId="77777777" w:rsidR="000B43AD" w:rsidRPr="007E2B4F" w:rsidRDefault="000B43AD" w:rsidP="002678F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  <w:tc>
          <w:tcPr>
            <w:tcW w:w="993" w:type="dxa"/>
            <w:shd w:val="clear" w:color="auto" w:fill="BFBFBF"/>
            <w:vAlign w:val="center"/>
          </w:tcPr>
          <w:p w14:paraId="1792DFAF" w14:textId="77777777" w:rsidR="000B43AD" w:rsidRPr="007E2B4F" w:rsidRDefault="000B43AD" w:rsidP="002678F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992" w:type="dxa"/>
            <w:shd w:val="clear" w:color="auto" w:fill="BFBFBF"/>
            <w:vAlign w:val="center"/>
          </w:tcPr>
          <w:p w14:paraId="789C0DDE" w14:textId="77777777" w:rsidR="000B43AD" w:rsidRPr="007E2B4F" w:rsidRDefault="000B43AD" w:rsidP="002678F9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</w:rPr>
              <w:t>Date</w:t>
            </w:r>
          </w:p>
        </w:tc>
      </w:tr>
      <w:tr w:rsidR="005054B8" w:rsidRPr="008E323A" w14:paraId="77E36153" w14:textId="77777777" w:rsidTr="000B43AD">
        <w:trPr>
          <w:cantSplit/>
          <w:trHeight w:val="275"/>
        </w:trPr>
        <w:tc>
          <w:tcPr>
            <w:tcW w:w="79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A94090" w14:textId="77777777" w:rsidR="005054B8" w:rsidRPr="004D6B5A" w:rsidRDefault="005054B8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B5A">
              <w:rPr>
                <w:rFonts w:ascii="Times New Roman" w:hAnsi="Times New Roman"/>
                <w:sz w:val="16"/>
                <w:szCs w:val="16"/>
              </w:rPr>
              <w:t>C</w:t>
            </w:r>
          </w:p>
          <w:p w14:paraId="1C1EC48F" w14:textId="77777777" w:rsidR="005054B8" w:rsidRPr="004D6B5A" w:rsidRDefault="005054B8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B5A">
              <w:rPr>
                <w:rFonts w:ascii="Times New Roman" w:hAnsi="Times New Roman"/>
                <w:sz w:val="16"/>
                <w:szCs w:val="16"/>
              </w:rPr>
              <w:t>O</w:t>
            </w:r>
          </w:p>
          <w:p w14:paraId="63675952" w14:textId="77777777" w:rsidR="005054B8" w:rsidRPr="004D6B5A" w:rsidRDefault="005054B8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B5A">
              <w:rPr>
                <w:rFonts w:ascii="Times New Roman" w:hAnsi="Times New Roman"/>
                <w:sz w:val="16"/>
                <w:szCs w:val="16"/>
              </w:rPr>
              <w:t>C</w:t>
            </w:r>
          </w:p>
          <w:p w14:paraId="0EDA818C" w14:textId="77777777" w:rsidR="005054B8" w:rsidRPr="004D6B5A" w:rsidRDefault="005054B8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B5A">
              <w:rPr>
                <w:rFonts w:ascii="Times New Roman" w:hAnsi="Times New Roman"/>
                <w:sz w:val="16"/>
                <w:szCs w:val="16"/>
              </w:rPr>
              <w:t>H</w:t>
            </w:r>
          </w:p>
          <w:p w14:paraId="6FA89AC5" w14:textId="77777777" w:rsidR="005054B8" w:rsidRPr="004D6B5A" w:rsidRDefault="005054B8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B5A">
              <w:rPr>
                <w:rFonts w:ascii="Times New Roman" w:hAnsi="Times New Roman"/>
                <w:sz w:val="16"/>
                <w:szCs w:val="16"/>
              </w:rPr>
              <w:t>R</w:t>
            </w:r>
          </w:p>
          <w:p w14:paraId="32465946" w14:textId="77777777" w:rsidR="005054B8" w:rsidRPr="004D6B5A" w:rsidRDefault="005054B8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B5A">
              <w:rPr>
                <w:rFonts w:ascii="Times New Roman" w:hAnsi="Times New Roman"/>
                <w:sz w:val="16"/>
                <w:szCs w:val="16"/>
              </w:rPr>
              <w:t>A</w:t>
            </w:r>
          </w:p>
          <w:p w14:paraId="4FDBA6E0" w14:textId="77777777" w:rsidR="005054B8" w:rsidRPr="004D6B5A" w:rsidRDefault="005054B8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B5A">
              <w:rPr>
                <w:rFonts w:ascii="Times New Roman" w:hAnsi="Times New Roman"/>
                <w:sz w:val="16"/>
                <w:szCs w:val="16"/>
              </w:rPr>
              <w:t>N</w:t>
            </w:r>
          </w:p>
          <w:p w14:paraId="389DAE0D" w14:textId="77777777" w:rsidR="005054B8" w:rsidRPr="004D6B5A" w:rsidRDefault="005054B8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B5A">
              <w:rPr>
                <w:rFonts w:ascii="Times New Roman" w:hAnsi="Times New Roman"/>
                <w:sz w:val="16"/>
                <w:szCs w:val="16"/>
              </w:rPr>
              <w:t>E</w:t>
            </w:r>
          </w:p>
          <w:p w14:paraId="142AF7ED" w14:textId="77777777" w:rsidR="003F441A" w:rsidRPr="004D6B5A" w:rsidRDefault="003F441A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4F75F259" w14:textId="77777777" w:rsidR="003F441A" w:rsidRPr="004D6B5A" w:rsidRDefault="003F441A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B5A">
              <w:rPr>
                <w:rFonts w:ascii="Times New Roman" w:hAnsi="Times New Roman"/>
                <w:sz w:val="16"/>
                <w:szCs w:val="16"/>
              </w:rPr>
              <w:t>L</w:t>
            </w:r>
          </w:p>
          <w:p w14:paraId="7ADF2375" w14:textId="77777777" w:rsidR="003F441A" w:rsidRPr="004D6B5A" w:rsidRDefault="003F441A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B5A">
              <w:rPr>
                <w:rFonts w:ascii="Times New Roman" w:hAnsi="Times New Roman"/>
                <w:sz w:val="16"/>
                <w:szCs w:val="16"/>
              </w:rPr>
              <w:t>I</w:t>
            </w:r>
          </w:p>
          <w:p w14:paraId="5D604B9E" w14:textId="77777777" w:rsidR="003F441A" w:rsidRPr="004D6B5A" w:rsidRDefault="003F441A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6B5A">
              <w:rPr>
                <w:rFonts w:ascii="Times New Roman" w:hAnsi="Times New Roman"/>
                <w:sz w:val="16"/>
                <w:szCs w:val="16"/>
              </w:rPr>
              <w:t>B</w:t>
            </w:r>
          </w:p>
          <w:p w14:paraId="5241E003" w14:textId="77777777" w:rsidR="003F441A" w:rsidRDefault="003F441A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</w:t>
            </w:r>
          </w:p>
          <w:p w14:paraId="443BB758" w14:textId="77777777" w:rsidR="003F441A" w:rsidRDefault="003F441A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</w:t>
            </w:r>
          </w:p>
          <w:p w14:paraId="41F58628" w14:textId="77777777" w:rsidR="003F441A" w:rsidRDefault="003F441A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</w:t>
            </w:r>
          </w:p>
          <w:p w14:paraId="0328888C" w14:textId="77777777" w:rsidR="003F441A" w:rsidRPr="000B43AD" w:rsidRDefault="003F441A" w:rsidP="00FA3C69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</w:t>
            </w:r>
          </w:p>
          <w:p w14:paraId="450B186F" w14:textId="77777777" w:rsidR="005054B8" w:rsidRPr="007E2B4F" w:rsidRDefault="005054B8" w:rsidP="005054B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B52F4B" w14:textId="77777777" w:rsidR="005054B8" w:rsidRPr="000B43AD" w:rsidRDefault="005054B8" w:rsidP="005054B8">
            <w:pPr>
              <w:pStyle w:val="NormalWeb"/>
              <w:spacing w:before="0" w:beforeAutospacing="0" w:after="200" w:afterAutospacing="0" w:line="276" w:lineRule="auto"/>
            </w:pPr>
            <w:r w:rsidRPr="007E2B4F">
              <w:rPr>
                <w:kern w:val="24"/>
                <w:lang w:val="en-US"/>
              </w:rPr>
              <w:t xml:space="preserve"> </w:t>
            </w:r>
            <w:r w:rsidRPr="007E2B4F">
              <w:rPr>
                <w:bCs/>
                <w:kern w:val="24"/>
                <w:lang w:val="en-US"/>
              </w:rPr>
              <w:t>#Filter 1</w:t>
            </w:r>
            <w:r w:rsidRPr="000B43AD">
              <w:rPr>
                <w:kern w:val="24"/>
              </w:rPr>
              <w:t>:</w:t>
            </w:r>
            <w:r>
              <w:rPr>
                <w:kern w:val="24"/>
              </w:rPr>
              <w:t xml:space="preserve"> </w:t>
            </w:r>
            <w:r w:rsidRPr="000B43AD">
              <w:rPr>
                <w:kern w:val="24"/>
              </w:rPr>
              <w:t>Moringa oleifera</w:t>
            </w:r>
          </w:p>
          <w:p w14:paraId="22E44057" w14:textId="77777777" w:rsidR="005054B8" w:rsidRPr="00114345" w:rsidRDefault="007369A2" w:rsidP="005054B8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1434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(moringa oleifera) OR (drumstick tree) OR (horseradish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851942" w14:textId="77777777" w:rsidR="005054B8" w:rsidRPr="007E2B4F" w:rsidRDefault="00FA3C69" w:rsidP="005054B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26AFAC" w14:textId="77777777" w:rsidR="005054B8" w:rsidRPr="007E2B4F" w:rsidRDefault="00FA3C69" w:rsidP="005054B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: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2E4A40" w14:textId="77777777" w:rsidR="005054B8" w:rsidRPr="007E2B4F" w:rsidRDefault="001616D8" w:rsidP="005054B8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  <w:tr w:rsidR="005054B8" w:rsidRPr="000B43AD" w14:paraId="465C6EAF" w14:textId="77777777" w:rsidTr="000B43AD">
        <w:trPr>
          <w:cantSplit/>
          <w:trHeight w:val="275"/>
        </w:trPr>
        <w:tc>
          <w:tcPr>
            <w:tcW w:w="79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199274" w14:textId="77777777" w:rsidR="005054B8" w:rsidRPr="007E2B4F" w:rsidRDefault="005054B8" w:rsidP="005054B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145C29" w14:textId="77777777" w:rsidR="005054B8" w:rsidRPr="007E2B4F" w:rsidRDefault="005054B8" w:rsidP="005054B8">
            <w:pPr>
              <w:pStyle w:val="NormalWeb"/>
              <w:spacing w:before="0" w:beforeAutospacing="0" w:after="200" w:afterAutospacing="0" w:line="276" w:lineRule="auto"/>
              <w:rPr>
                <w:lang w:val="en-US"/>
              </w:rPr>
            </w:pPr>
            <w:r w:rsidRPr="007E2B4F">
              <w:rPr>
                <w:bCs/>
                <w:kern w:val="24"/>
                <w:lang w:val="en-US"/>
              </w:rPr>
              <w:t xml:space="preserve">#Filter </w:t>
            </w:r>
            <w:r>
              <w:rPr>
                <w:bCs/>
                <w:kern w:val="24"/>
                <w:lang w:val="en-US"/>
              </w:rPr>
              <w:t xml:space="preserve">2: </w:t>
            </w:r>
            <w:r w:rsidRPr="007E2B4F">
              <w:rPr>
                <w:kern w:val="24"/>
                <w:lang w:val="en-US"/>
              </w:rPr>
              <w:t>Systematic Review and Meta-analysis</w:t>
            </w:r>
          </w:p>
          <w:p w14:paraId="49205993" w14:textId="77777777" w:rsidR="005054B8" w:rsidRPr="00114345" w:rsidRDefault="00114345" w:rsidP="005054B8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1434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(systematic review) OR (meta-analysis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193D95" w14:textId="77777777" w:rsidR="005054B8" w:rsidRPr="007E2B4F" w:rsidRDefault="00FA3C69" w:rsidP="005054B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0,67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5C6D85" w14:textId="77777777" w:rsidR="005054B8" w:rsidRPr="007E2B4F" w:rsidRDefault="00FA3C69" w:rsidP="005054B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: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E272D6" w14:textId="77777777" w:rsidR="005054B8" w:rsidRPr="007E2B4F" w:rsidRDefault="001616D8" w:rsidP="005054B8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  <w:tr w:rsidR="005054B8" w:rsidRPr="008E323A" w14:paraId="63BD6D5A" w14:textId="77777777" w:rsidTr="001E221F">
        <w:trPr>
          <w:cantSplit/>
          <w:trHeight w:val="275"/>
        </w:trPr>
        <w:tc>
          <w:tcPr>
            <w:tcW w:w="79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0EFBA0" w14:textId="77777777" w:rsidR="005054B8" w:rsidRPr="007E2B4F" w:rsidRDefault="005054B8" w:rsidP="005054B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D810FA" w14:textId="77777777" w:rsidR="005054B8" w:rsidRPr="007E2B4F" w:rsidRDefault="005054B8" w:rsidP="005054B8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E2B4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Total: #1 and #2 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101739" w14:textId="77777777" w:rsidR="005054B8" w:rsidRPr="00DF6089" w:rsidRDefault="00FA3C69" w:rsidP="005054B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57955C" w14:textId="77777777" w:rsidR="005054B8" w:rsidRPr="007E2B4F" w:rsidRDefault="00FA3C69" w:rsidP="005054B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: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09D858" w14:textId="77777777" w:rsidR="005054B8" w:rsidRPr="007E2B4F" w:rsidRDefault="001616D8" w:rsidP="005054B8">
            <w:pPr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4/11/2024</w:t>
            </w:r>
          </w:p>
        </w:tc>
      </w:tr>
    </w:tbl>
    <w:p w14:paraId="7518F72D" w14:textId="77777777" w:rsidR="008E323A" w:rsidRDefault="008E323A" w:rsidP="008E323A"/>
    <w:p w14:paraId="59CF5F40" w14:textId="77777777" w:rsidR="000B43AD" w:rsidRPr="008E323A" w:rsidRDefault="000B43AD" w:rsidP="008E323A"/>
    <w:sectPr w:rsidR="000B43AD" w:rsidRPr="008E323A" w:rsidSect="00A54DF2">
      <w:pgSz w:w="11906" w:h="16838"/>
      <w:pgMar w:top="42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015585"/>
    <w:multiLevelType w:val="multilevel"/>
    <w:tmpl w:val="4B1E0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1207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zsrQwMDe2NDUxMjFR0lEKTi0uzszPAykwrAUAVG9gDywAAAA="/>
  </w:docVars>
  <w:rsids>
    <w:rsidRoot w:val="00E238CA"/>
    <w:rsid w:val="00001C82"/>
    <w:rsid w:val="0001377E"/>
    <w:rsid w:val="00014311"/>
    <w:rsid w:val="00041FE8"/>
    <w:rsid w:val="00043943"/>
    <w:rsid w:val="0004729E"/>
    <w:rsid w:val="000557F9"/>
    <w:rsid w:val="000B12E0"/>
    <w:rsid w:val="000B43AD"/>
    <w:rsid w:val="000B7347"/>
    <w:rsid w:val="00114345"/>
    <w:rsid w:val="001235F1"/>
    <w:rsid w:val="001616D8"/>
    <w:rsid w:val="001E221F"/>
    <w:rsid w:val="00201A44"/>
    <w:rsid w:val="002124AD"/>
    <w:rsid w:val="0021296D"/>
    <w:rsid w:val="00222401"/>
    <w:rsid w:val="002325AD"/>
    <w:rsid w:val="002416BA"/>
    <w:rsid w:val="002678F9"/>
    <w:rsid w:val="002B4DBF"/>
    <w:rsid w:val="002D0FDA"/>
    <w:rsid w:val="002F231E"/>
    <w:rsid w:val="003335B6"/>
    <w:rsid w:val="0033368D"/>
    <w:rsid w:val="0035692D"/>
    <w:rsid w:val="0038729C"/>
    <w:rsid w:val="003873DB"/>
    <w:rsid w:val="003E34C3"/>
    <w:rsid w:val="003F4339"/>
    <w:rsid w:val="003F441A"/>
    <w:rsid w:val="004071A0"/>
    <w:rsid w:val="00412BAE"/>
    <w:rsid w:val="00414DE4"/>
    <w:rsid w:val="00433562"/>
    <w:rsid w:val="00465AAE"/>
    <w:rsid w:val="004978A9"/>
    <w:rsid w:val="004C67E5"/>
    <w:rsid w:val="004D6B5A"/>
    <w:rsid w:val="004E0FB7"/>
    <w:rsid w:val="004E114D"/>
    <w:rsid w:val="004F00AC"/>
    <w:rsid w:val="004F052A"/>
    <w:rsid w:val="005054B8"/>
    <w:rsid w:val="00526380"/>
    <w:rsid w:val="005423C3"/>
    <w:rsid w:val="00571E03"/>
    <w:rsid w:val="005910EF"/>
    <w:rsid w:val="005A67D6"/>
    <w:rsid w:val="005F0A80"/>
    <w:rsid w:val="00604009"/>
    <w:rsid w:val="00623605"/>
    <w:rsid w:val="006361D3"/>
    <w:rsid w:val="006C21C3"/>
    <w:rsid w:val="006D4CA8"/>
    <w:rsid w:val="006D610E"/>
    <w:rsid w:val="0071177E"/>
    <w:rsid w:val="007369A2"/>
    <w:rsid w:val="0073730C"/>
    <w:rsid w:val="0076033B"/>
    <w:rsid w:val="007E2B4F"/>
    <w:rsid w:val="007F6DD5"/>
    <w:rsid w:val="0082408E"/>
    <w:rsid w:val="0088495F"/>
    <w:rsid w:val="00887849"/>
    <w:rsid w:val="008A3863"/>
    <w:rsid w:val="008A6879"/>
    <w:rsid w:val="008B0BF8"/>
    <w:rsid w:val="008D1F98"/>
    <w:rsid w:val="008E323A"/>
    <w:rsid w:val="008F5105"/>
    <w:rsid w:val="009233EC"/>
    <w:rsid w:val="00927182"/>
    <w:rsid w:val="00935869"/>
    <w:rsid w:val="00954880"/>
    <w:rsid w:val="00972D42"/>
    <w:rsid w:val="00993EE9"/>
    <w:rsid w:val="009B1767"/>
    <w:rsid w:val="009C6A28"/>
    <w:rsid w:val="009D61A3"/>
    <w:rsid w:val="009F41A2"/>
    <w:rsid w:val="00A54DF2"/>
    <w:rsid w:val="00A5502B"/>
    <w:rsid w:val="00A610E3"/>
    <w:rsid w:val="00A73C12"/>
    <w:rsid w:val="00A81C28"/>
    <w:rsid w:val="00A9203D"/>
    <w:rsid w:val="00B16E48"/>
    <w:rsid w:val="00B42C5A"/>
    <w:rsid w:val="00B57BC6"/>
    <w:rsid w:val="00B67450"/>
    <w:rsid w:val="00B82F83"/>
    <w:rsid w:val="00B85DB5"/>
    <w:rsid w:val="00BC6821"/>
    <w:rsid w:val="00BE630D"/>
    <w:rsid w:val="00C02C8A"/>
    <w:rsid w:val="00C04642"/>
    <w:rsid w:val="00C32CC0"/>
    <w:rsid w:val="00C33914"/>
    <w:rsid w:val="00C550C8"/>
    <w:rsid w:val="00C647D8"/>
    <w:rsid w:val="00CA4581"/>
    <w:rsid w:val="00D06727"/>
    <w:rsid w:val="00D444C1"/>
    <w:rsid w:val="00D57FCF"/>
    <w:rsid w:val="00DA3F69"/>
    <w:rsid w:val="00DF6089"/>
    <w:rsid w:val="00E238CA"/>
    <w:rsid w:val="00E807C4"/>
    <w:rsid w:val="00EE5FD6"/>
    <w:rsid w:val="00EF53BA"/>
    <w:rsid w:val="00F05F94"/>
    <w:rsid w:val="00F54C2D"/>
    <w:rsid w:val="00F63B17"/>
    <w:rsid w:val="00FA3C69"/>
    <w:rsid w:val="00FB3E16"/>
    <w:rsid w:val="00FB7EAB"/>
    <w:rsid w:val="00FF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73C5CC2E"/>
  <w15:chartTrackingRefBased/>
  <w15:docId w15:val="{E5FF319E-8CCF-42FE-8D36-760C7CD08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238CA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uiPriority w:val="99"/>
    <w:semiHidden/>
    <w:unhideWhenUsed/>
    <w:rsid w:val="008A687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A6879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8A6879"/>
    <w:rPr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A6879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8A6879"/>
    <w:rPr>
      <w:b/>
      <w:bCs/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A68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8A6879"/>
    <w:rPr>
      <w:rFonts w:ascii="Segoe UI" w:hAnsi="Segoe UI" w:cs="Segoe UI"/>
      <w:sz w:val="18"/>
      <w:szCs w:val="18"/>
      <w:lang w:eastAsia="en-US"/>
    </w:rPr>
  </w:style>
  <w:style w:type="character" w:customStyle="1" w:styleId="anchortext">
    <w:name w:val="anchortext"/>
    <w:rsid w:val="003873DB"/>
  </w:style>
  <w:style w:type="paragraph" w:styleId="NormalWeb">
    <w:name w:val="Normal (Web)"/>
    <w:basedOn w:val="Normal"/>
    <w:uiPriority w:val="99"/>
    <w:unhideWhenUsed/>
    <w:rsid w:val="00A54DF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Forte">
    <w:name w:val="Strong"/>
    <w:uiPriority w:val="22"/>
    <w:qFormat/>
    <w:rsid w:val="004E114D"/>
    <w:rPr>
      <w:b/>
      <w:bCs/>
    </w:rPr>
  </w:style>
  <w:style w:type="paragraph" w:styleId="Reviso">
    <w:name w:val="Revision"/>
    <w:hidden/>
    <w:uiPriority w:val="99"/>
    <w:semiHidden/>
    <w:rsid w:val="00222401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hiago Siqueira - (Auxiliar de Informática)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Barbosa</dc:creator>
  <cp:keywords/>
  <cp:lastModifiedBy>Edilane Araújo</cp:lastModifiedBy>
  <cp:revision>2</cp:revision>
  <dcterms:created xsi:type="dcterms:W3CDTF">2025-01-13T12:07:00Z</dcterms:created>
  <dcterms:modified xsi:type="dcterms:W3CDTF">2025-01-13T12:07:00Z</dcterms:modified>
</cp:coreProperties>
</file>